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37104" w14:textId="77777777" w:rsidR="000E39CB" w:rsidRPr="00B16F2A" w:rsidRDefault="000E39CB" w:rsidP="000E39CB">
      <w:pPr>
        <w:spacing w:after="156"/>
        <w:rPr>
          <w:rFonts w:hint="eastAsia"/>
          <w:color w:val="000000"/>
          <w:kern w:val="0"/>
          <w:szCs w:val="24"/>
        </w:rPr>
      </w:pPr>
      <w:bookmarkStart w:id="0" w:name="OLE_LINK17"/>
      <w:r w:rsidRPr="00B16F2A">
        <w:rPr>
          <w:rFonts w:hint="eastAsia"/>
          <w:b/>
          <w:color w:val="000000"/>
          <w:kern w:val="0"/>
          <w:szCs w:val="24"/>
        </w:rPr>
        <w:t>Table S</w:t>
      </w:r>
      <w:r w:rsidRPr="00B16F2A">
        <w:rPr>
          <w:b/>
          <w:color w:val="000000"/>
          <w:kern w:val="0"/>
          <w:szCs w:val="24"/>
        </w:rPr>
        <w:t>1</w:t>
      </w:r>
      <w:r w:rsidRPr="00B16F2A">
        <w:rPr>
          <w:rFonts w:hint="eastAsia"/>
          <w:color w:val="000000"/>
          <w:kern w:val="0"/>
          <w:szCs w:val="24"/>
        </w:rPr>
        <w:t xml:space="preserve"> </w:t>
      </w:r>
      <w:r w:rsidRPr="00B16F2A">
        <w:rPr>
          <w:color w:val="000000"/>
          <w:kern w:val="0"/>
          <w:szCs w:val="24"/>
        </w:rPr>
        <w:t xml:space="preserve">KEGG pathway enrichment analysis of differentially expressed genes in </w:t>
      </w:r>
      <w:r w:rsidRPr="00B16F2A">
        <w:rPr>
          <w:i/>
          <w:iCs/>
        </w:rPr>
        <w:t xml:space="preserve">K. </w:t>
      </w:r>
      <w:proofErr w:type="spellStart"/>
      <w:r w:rsidRPr="00B16F2A">
        <w:rPr>
          <w:i/>
          <w:iCs/>
        </w:rPr>
        <w:t>pintolopesii</w:t>
      </w:r>
      <w:proofErr w:type="spellEnd"/>
      <w:r w:rsidRPr="00B16F2A">
        <w:rPr>
          <w:i/>
          <w:iCs/>
        </w:rPr>
        <w:t xml:space="preserve"> </w:t>
      </w:r>
      <w:r w:rsidRPr="00B16F2A">
        <w:rPr>
          <w:rFonts w:eastAsia="宋体"/>
        </w:rPr>
        <w:t>induces multiple AS phenotypes mi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9"/>
        <w:gridCol w:w="976"/>
        <w:gridCol w:w="8229"/>
        <w:gridCol w:w="1490"/>
        <w:gridCol w:w="1194"/>
      </w:tblGrid>
      <w:tr w:rsidR="000E39CB" w:rsidRPr="00B16F2A" w14:paraId="43C2DE8B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7435429" w14:textId="77777777" w:rsidR="000E39CB" w:rsidRPr="00B16F2A" w:rsidRDefault="000E39CB" w:rsidP="00B938DF">
            <w:pPr>
              <w:widowControl/>
              <w:spacing w:after="156"/>
              <w:jc w:val="left"/>
              <w:rPr>
                <w:b/>
                <w:color w:val="000000"/>
                <w:kern w:val="0"/>
                <w:sz w:val="21"/>
                <w:szCs w:val="21"/>
              </w:rPr>
            </w:pPr>
            <w:r w:rsidRPr="00B16F2A">
              <w:rPr>
                <w:b/>
                <w:color w:val="000000"/>
                <w:kern w:val="0"/>
                <w:sz w:val="21"/>
                <w:szCs w:val="21"/>
              </w:rPr>
              <w:t>Descripti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D007B18" w14:textId="77777777" w:rsidR="000E39CB" w:rsidRPr="00B16F2A" w:rsidRDefault="000E39CB" w:rsidP="00B938DF">
            <w:pPr>
              <w:widowControl/>
              <w:spacing w:after="156"/>
              <w:jc w:val="left"/>
              <w:rPr>
                <w:b/>
                <w:color w:val="000000"/>
                <w:kern w:val="0"/>
                <w:sz w:val="21"/>
                <w:szCs w:val="21"/>
              </w:rPr>
            </w:pPr>
            <w:r w:rsidRPr="00B16F2A">
              <w:rPr>
                <w:b/>
                <w:i/>
                <w:color w:val="000000"/>
                <w:kern w:val="0"/>
                <w:sz w:val="21"/>
                <w:szCs w:val="21"/>
              </w:rPr>
              <w:t>p</w:t>
            </w:r>
            <w:r w:rsidRPr="00B16F2A">
              <w:rPr>
                <w:b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067F052A" w14:textId="77777777" w:rsidR="000E39CB" w:rsidRPr="00B16F2A" w:rsidRDefault="000E39CB" w:rsidP="00B938DF">
            <w:pPr>
              <w:widowControl/>
              <w:spacing w:after="156"/>
              <w:jc w:val="left"/>
              <w:rPr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b/>
                <w:color w:val="000000"/>
                <w:kern w:val="0"/>
                <w:sz w:val="21"/>
                <w:szCs w:val="21"/>
              </w:rPr>
              <w:t>geneID</w:t>
            </w:r>
            <w:proofErr w:type="spellEnd"/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1F5CDA3" w14:textId="77777777" w:rsidR="000E39CB" w:rsidRPr="00B16F2A" w:rsidRDefault="000E39CB" w:rsidP="00B938DF">
            <w:pPr>
              <w:widowControl/>
              <w:spacing w:after="156"/>
              <w:jc w:val="left"/>
              <w:rPr>
                <w:b/>
                <w:color w:val="000000"/>
                <w:kern w:val="0"/>
                <w:sz w:val="21"/>
                <w:szCs w:val="21"/>
              </w:rPr>
            </w:pPr>
            <w:r w:rsidRPr="00B16F2A">
              <w:rPr>
                <w:b/>
                <w:color w:val="000000"/>
                <w:kern w:val="0"/>
                <w:sz w:val="21"/>
                <w:szCs w:val="21"/>
              </w:rPr>
              <w:t>Gene number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DDEB497" w14:textId="77777777" w:rsidR="000E39CB" w:rsidRPr="00B16F2A" w:rsidRDefault="000E39CB" w:rsidP="00B938DF">
            <w:pPr>
              <w:widowControl/>
              <w:spacing w:after="156"/>
              <w:jc w:val="left"/>
              <w:rPr>
                <w:b/>
                <w:color w:val="000000"/>
                <w:kern w:val="0"/>
                <w:sz w:val="21"/>
                <w:szCs w:val="21"/>
              </w:rPr>
            </w:pPr>
            <w:r w:rsidRPr="00B16F2A">
              <w:rPr>
                <w:b/>
                <w:color w:val="000000"/>
                <w:kern w:val="0"/>
                <w:sz w:val="21"/>
                <w:szCs w:val="21"/>
              </w:rPr>
              <w:t>Contained</w:t>
            </w:r>
          </w:p>
        </w:tc>
      </w:tr>
      <w:tr w:rsidR="000E39CB" w:rsidRPr="00B16F2A" w14:paraId="331BE752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5E06499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Cytokine-cytokine receptor interacti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C7FFCDA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.78E-10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451404AC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I</w:t>
            </w: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l12rb1; Cd40; Il12rb2; Cxcl16; Ccl9; Ifnar2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Lt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sf1r; Il18rap; Il18r1; Il2ra; Bmp2; Il1b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dgfc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sf3r; Cxcl9; Ccr9; Cd27; Il21r; Il4ra; Il2rg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dgfd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Il10ra; Crlf2; Ccl5; Ccl2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nhb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Il18; Cxcr6; Ccr2; Cxcr3; Cx3cr1; Cxcl2; Xcr1; Il2rb; Csf2rb; Csf2rb2; Ccl28; Ccr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C040D48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27E51FB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398033A1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0860629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Cell adhesion molecules (CAMs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0A736C6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.42E-13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69ED28A3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Itgb2; Itgb7; Cd40; Cd86; Cd4; Cd6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cos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tla4; Cd28; Pdcd1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tprc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Itga4; Cd2; Vcam1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gam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gal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d226; H2-Aa; Icam1; H2-DMa; Itga9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Selplg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Spn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d8b1; Cd8a; H2-T3; H2-Q5; H2-Q7; H2-Eb1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Tigit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Gm8909; H2-Q6; H2-Ab1; H2-DMb1; H2-Q2; Mus_musculus_newGene_365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A3CE5D5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D49F672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 w:rsidR="000E39CB" w:rsidRPr="00B16F2A" w14:paraId="092BC5C7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6497485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Natural killer cell mediated cytotoxicity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B07BB4D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4.08E-16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02A96087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Itgb2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Lck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Lcp2; Ptpn6; Cd244a; Cd247; Vav2; Cd48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Gzm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Fyn; Pik3r5; Ppp3cc; Ifnar2; Zap70; Klrk1; Klrd1; Klrc1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Tyrobp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Lat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gal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Nfatc1; Rac2; Vav3; Prf1; Icam1; Pik3cd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rkc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Sh3bp2; Fcer1g; Fcgr4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6E8CF92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C6FD42F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3AE8DEA8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F4F0755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Herpes simplex infecti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5D92FE1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.45E-10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380EA913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Irf9; Ifnar2; Eif2ak2; C3; Cd74; Irf7; Sp100; Traf1; Ifih1; Il1b; Oas1b; Oas3; Oas2; Ifit1; Ccl5; Ccl2; H2-Aa; H2-DMa; Ddx58; Tlr9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ilra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Jun; Oas1a; Socs3; H2-T3; H2-Q5; H2-Q7; H2-Eb1; Oas1g; Gm8909; H2-Q6; H2-Ab1; Ifit1bl1; H2-DMb1; H2-Q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5790BAE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FC1DA85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0A22E75C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2B2B1AB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T cell receptor signaling pathway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C56B068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5.38E-18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54BA63F7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Lck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d3g; Lcp2; Ptpn6; Cd247; Vav2; Fyn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k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Pik3r5; Map3k14; Ppp3cc; Cd4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Nfkbie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cos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tla4; Cd28; Zap70; Pdcd1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tprc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rkcq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Rasgrp1; Lat; Cd3e; Cd3d; Nfatc1; Vav3; Card11; Pik3cd; Grap2; Jun; Cd8b1; Cd8a; Gm49320; Mus_musculus_newGene_365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D99E103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359E13E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19B940A7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812741C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Measle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6FD3F25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7.48E-12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6C6C5AB6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Cd3g; Irf9; Fyn; Pik3r5; Ifnar2; Mx2; Eif2ak2; Irf7; Cd28; Il2ra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rkcq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Ifih1; Il1b; Adar; Oas1b; Msn; Il2rg; Cd3e; Cd3d; Oas3; Oas2; Pik3cd; Ddx58; Tlr9; Oas1a; Oas1g; Il2rb; </w:t>
            </w:r>
            <w:r w:rsidRPr="00B16F2A">
              <w:rPr>
                <w:i/>
                <w:color w:val="000000"/>
                <w:kern w:val="0"/>
                <w:sz w:val="21"/>
                <w:szCs w:val="21"/>
              </w:rPr>
              <w:lastRenderedPageBreak/>
              <w:t>Hspa1a; Mus_musculus_newGene_3650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3E0E418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lastRenderedPageBreak/>
              <w:t>3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59B1674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223C0FE9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2F1F858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Influenza A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7D13238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.06E-10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3F8057B3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Irf9; Rsad2; Pik3r5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Ciita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Ifnar2; Mx2; Eif2ak2; Irf7; Ifih1; Il1b; Adar; Oas1b; Oas3; Oas2; Nlrp3; Ccl5; Ccl2; H2-Aa; Icam1; H2-DMa; Il18; Pik3cd; Ddx58; Jun; Oas1a; Socs3; H2-Eb1; Oas1g; H2-Ab1; H2-DMb1; Hspa1a; Gm4932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9B14133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01F0CD4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25ED8456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53B30E3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Chemokine signaling pathway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ACF6D19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6.00E-10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02994302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Hck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Vav2; Ncf1; Cxcl16; Ccl9; Dock2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k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Pik3r5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Fgr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xcl9; Ccr9; Was; Adcy7; Rac2; Vav3; Ccl5; Ccl2; Prex1; Pik3cd; Elmo1; Grk3; Gng2; Cxcr6; Ccr2; Cxcr3; Cx3cr1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rkc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Cxcl2; Arrb2; Xcr1; Ccl28; Ccr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CAC5EFF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BC52A1E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2CB54685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3FA9D01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Osteoclast differentiati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065E6F5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.95E-13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405A3CAA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Lck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Spi1; Irf9; Lcp2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Cyb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Ncf1; Fyn; Pik3r5; Map3k14; Ppp3cc; Ifnar2; Csf1r; Il1b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Tyrobp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Nfatc1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Sirpa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Socs1; Pik3cd; Jun; Socs3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ir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Fcgr4; Fcgr3; Gm49339; Ncf4; Gm14548; Gm15922; Pira2; Gm49320; Lilrb4a; Mus_musculus_newGene_412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0D622AB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1FCDCF4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57B5F33F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15F39E7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Staphylococcus aureus infecti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D3D27BC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.04E-13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2E2A48D1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Itgb2; C3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gam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gal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H2-Aa; C1qa; C1qc; C1</w:t>
            </w:r>
            <w:proofErr w:type="gram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qb;I</w:t>
            </w:r>
            <w:proofErr w:type="gram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 cam1; H2-DMa; C1s1; C3ar1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Selplg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5ar1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tafr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Fcgr4; Fcgr3; H2-Eb1; H2-Ab1; H2-DMb1; Mus_musculus_newGene_3650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7383499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2468DAD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669FB712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A41AA13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Viral myocarditi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4269436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.06E-10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1710B875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Itgb2; Cd40; Fyn; Cd86; Cd28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gal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Rac2; H2-Aa; Prf1; Icam1; H2-DMa; H2-T3; H2-Q5; H2-Q7; H2-Eb1; Gm8909; H2-Q6; H2-Ab1; H2-DMb1; H2-Q2; Mus_musculus_newGene_3650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7811600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E35F25D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633819F9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83F0CDA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lastRenderedPageBreak/>
              <w:t>Leishmaniasis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5DCBC78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.06E-11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4037270D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Itgb2; Ptpn6; Ncf1; Nos2; C3; Itga4; Il1b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gam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Ptgs2; H2-Aa; H2-DMa; Jun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rkc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Fcgr4; Fcgr3; H2-Eb1; Ncf4; H2-Ab1; H2-DMb1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EE2074D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03EC5D3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71E0319F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A495BFE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Hematopoietic cell lineag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B5B06BF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4.39E-09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1E1EC7BF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Cd3g; Cd44; Cd4; Csf1r; Cd5; Cd7; Il2ra; Itga4; Il1b; Cd2; Csf3r; Il4ra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tgam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Cd3e; Cd3d; Cd8b1; Cd8a; H2-Eb1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DE1B5B1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7040FD4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4D65F245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0DC9979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Autoimmune thyroid diseas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9F88268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5.24E-09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7DAFCC9C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Gzm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Cd40; Cd86; Ctla4; Cd28; H2-Aa; Prf1; H2-DMa; H2-T3; H2-Q5; H2-Q7; H2-Eb1; Gm8909; H2-Q6; H2-Ab1; H2-DMb1; H2-Q2; Mus_musculus_newGene_3650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C496E09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80F48BB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64FBA824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B0C0DB7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Allograft rejecti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8771EB6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.72E-09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0CE22847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Gzm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Cd40; Cd86; Cd28; H2-Aa; Prf1; H2-DMa; H2-T3; H2-Q5; H2-Q7; H2-Eb1; Gm8909; H2-Q6; H2-Ab1; H2-DMb1; H2-Q2; Mus_musculus_newGene_3650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B2FDE85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6786D08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31E46CD7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56E5DEC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Antigen processing and presentati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615EF58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9.89E-09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628BB6D1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Lgmn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Ciita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Cd4; Cd74; Klrd1; Klrc1; H2-Aa; H2-DMa; Cd8b1; Cd8a; H2-T3; H2-Q5; H2-Q7; H2-Eb1; Gm8909; H2-Q6; H2-Ab1; H2-DMb1; H2-Q2; Hspa1a; Mus_musculus_newGene_365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4F16471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BA707D5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 w:rsidR="000E39CB" w:rsidRPr="00B16F2A" w14:paraId="025B18B9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2330549D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Inflammatory bowel disease (IBD)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02AE314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4.69E-11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58563A26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Il12rb1; Tbx21; Il12rb2; Il18rap; Il18r1; Il1b; Il21r; Il4ra; Il2rg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Rora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Nfatc1; H2-Aa; H2-DMa; Il18; Jun; H2-Eb1; Stat4; H2-Ab1; H2-DMb1; Mus_musculus_newGene_365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F01B35F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F4B2F1B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3C289DD0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BD012B2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lastRenderedPageBreak/>
              <w:t>Intestinal immune network for IgA production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86A3E49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.76E-09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1EE45E99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Itgb7; Cd40; Map3k14; Cd86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cos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Cd28; Itga4; Ccr9; H2-Aa; H2-DMa; H2-Eb1; H2-Ab1; Ccl28; H2-DMb1; Mus_musculus_newGene_3650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A0DD299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F550835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tr w:rsidR="000E39CB" w:rsidRPr="00B16F2A" w14:paraId="410F2A00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D3B161E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Graft-versus-host disease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ECC69C5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3.85E-10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6302818E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Gzmb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Cd86; Cd28; Il1b; Klrd1; Klrc1; H2-Aa; Prf1; H2-DMa; H2-T3; H2-Q5; H2-Q7; H2-Eb1; Gm8909; H2-Q6; H2-Ab1; H2-DMb1; H2-Q2; Mus_musculus_newGene_365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231205D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1B392AF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 w:rsidR="000E39CB" w:rsidRPr="00B16F2A" w14:paraId="4575DBA4" w14:textId="77777777" w:rsidTr="00B938DF">
        <w:trPr>
          <w:trHeight w:val="285"/>
        </w:trPr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7DCB2773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Primary immunodeficiency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5B564BB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.01E-08</w:t>
            </w:r>
          </w:p>
        </w:tc>
        <w:tc>
          <w:tcPr>
            <w:tcW w:w="2950" w:type="pct"/>
            <w:shd w:val="clear" w:color="auto" w:fill="auto"/>
            <w:noWrap/>
            <w:vAlign w:val="center"/>
            <w:hideMark/>
          </w:tcPr>
          <w:p w14:paraId="4AE640CF" w14:textId="77777777" w:rsidR="000E39CB" w:rsidRPr="00B16F2A" w:rsidRDefault="000E39CB" w:rsidP="00B938DF">
            <w:pPr>
              <w:widowControl/>
              <w:spacing w:after="156"/>
              <w:jc w:val="left"/>
              <w:rPr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Lck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d40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Ciita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Cd4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Icos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 xml:space="preserve">; Zap70; </w:t>
            </w:r>
            <w:proofErr w:type="spellStart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Ptprc</w:t>
            </w:r>
            <w:proofErr w:type="spellEnd"/>
            <w:r w:rsidRPr="00B16F2A">
              <w:rPr>
                <w:i/>
                <w:color w:val="000000"/>
                <w:kern w:val="0"/>
                <w:sz w:val="21"/>
                <w:szCs w:val="21"/>
              </w:rPr>
              <w:t>; Il2rg; Cd3e; Cd3d; Cd8b1; Cd8a; Mus_musculus_newGene_6834; Mus_musculus_newGene_6846; Mus_musculus_newGene_6848; Mus_musculus_newGene_6901; Mus_musculus_newGene_69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E512E2C" w14:textId="77777777" w:rsidR="000E39CB" w:rsidRPr="00B16F2A" w:rsidRDefault="000E39CB" w:rsidP="00B938DF">
            <w:pPr>
              <w:widowControl/>
              <w:spacing w:after="156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B16F2A">
              <w:rPr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B653A2F" w14:textId="77777777" w:rsidR="000E39CB" w:rsidRPr="00B16F2A" w:rsidRDefault="000E39CB" w:rsidP="00B938DF">
            <w:pPr>
              <w:widowControl/>
              <w:spacing w:after="156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B16F2A">
              <w:rPr>
                <w:color w:val="000000"/>
                <w:kern w:val="0"/>
                <w:sz w:val="21"/>
                <w:szCs w:val="21"/>
              </w:rPr>
              <w:t>up&amp;down</w:t>
            </w:r>
            <w:proofErr w:type="spellEnd"/>
          </w:p>
        </w:tc>
      </w:tr>
      <w:bookmarkEnd w:id="0"/>
    </w:tbl>
    <w:p w14:paraId="0D983CFA" w14:textId="77777777" w:rsidR="00F06D56" w:rsidRDefault="00F06D56">
      <w:pPr>
        <w:spacing w:after="156"/>
      </w:pPr>
    </w:p>
    <w:sectPr w:rsidR="00F06D56" w:rsidSect="000E39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E4E97" w14:textId="77777777" w:rsidR="00B100B1" w:rsidRDefault="00B100B1" w:rsidP="000E39CB">
      <w:pPr>
        <w:spacing w:after="120"/>
      </w:pPr>
      <w:r>
        <w:separator/>
      </w:r>
    </w:p>
  </w:endnote>
  <w:endnote w:type="continuationSeparator" w:id="0">
    <w:p w14:paraId="49D4DBD9" w14:textId="77777777" w:rsidR="00B100B1" w:rsidRDefault="00B100B1" w:rsidP="000E39CB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E02FA" w14:textId="77777777" w:rsidR="00B100B1" w:rsidRDefault="00B100B1" w:rsidP="000E39CB">
      <w:pPr>
        <w:spacing w:after="120"/>
      </w:pPr>
      <w:r>
        <w:separator/>
      </w:r>
    </w:p>
  </w:footnote>
  <w:footnote w:type="continuationSeparator" w:id="0">
    <w:p w14:paraId="6B982258" w14:textId="77777777" w:rsidR="00B100B1" w:rsidRDefault="00B100B1" w:rsidP="000E39CB">
      <w:pPr>
        <w:spacing w:after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20"/>
    <w:rsid w:val="000E39CB"/>
    <w:rsid w:val="00674220"/>
    <w:rsid w:val="00850FC0"/>
    <w:rsid w:val="00B100B1"/>
    <w:rsid w:val="00F0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90C4EF0-B2FE-44E0-B1D7-42840651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9CB"/>
    <w:pPr>
      <w:widowControl w:val="0"/>
      <w:spacing w:afterLines="50" w:after="5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9CB"/>
    <w:pPr>
      <w:tabs>
        <w:tab w:val="center" w:pos="4153"/>
        <w:tab w:val="right" w:pos="8306"/>
      </w:tabs>
      <w:snapToGrid w:val="0"/>
      <w:spacing w:afterLines="0" w:after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9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9CB"/>
    <w:pPr>
      <w:tabs>
        <w:tab w:val="center" w:pos="4153"/>
        <w:tab w:val="right" w:pos="8306"/>
      </w:tabs>
      <w:snapToGrid w:val="0"/>
      <w:spacing w:afterLines="0" w:after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9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7</Words>
  <Characters>5230</Characters>
  <Application>Microsoft Office Word</Application>
  <DocSecurity>0</DocSecurity>
  <Lines>43</Lines>
  <Paragraphs>12</Paragraphs>
  <ScaleCrop>false</ScaleCrop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bell bell</dc:creator>
  <cp:keywords/>
  <dc:description/>
  <cp:lastModifiedBy>jerrybell bell</cp:lastModifiedBy>
  <cp:revision>3</cp:revision>
  <dcterms:created xsi:type="dcterms:W3CDTF">2022-12-13T12:26:00Z</dcterms:created>
  <dcterms:modified xsi:type="dcterms:W3CDTF">2022-12-13T12:36:00Z</dcterms:modified>
</cp:coreProperties>
</file>